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E08FE" w14:textId="1EB9BD9F" w:rsidR="00E80E8A" w:rsidRDefault="00341567">
      <w:r w:rsidRPr="00351D36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drawing>
          <wp:inline distT="0" distB="0" distL="0" distR="0" wp14:anchorId="56AC50D5" wp14:editId="47180CD8">
            <wp:extent cx="5727700" cy="3181774"/>
            <wp:effectExtent l="0" t="0" r="0" b="6350"/>
            <wp:docPr id="1924043716" name="Picture 1" descr="A graph with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043716" name="Picture 1" descr="A graph with colorful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81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E6239" w14:textId="77777777" w:rsidR="00341567" w:rsidRDefault="00341567"/>
    <w:p w14:paraId="11B3716F" w14:textId="77777777" w:rsidR="00341567" w:rsidRPr="00341567" w:rsidRDefault="00341567" w:rsidP="00341567">
      <w:pPr>
        <w:rPr>
          <w:b/>
          <w:bCs/>
        </w:rPr>
      </w:pPr>
      <w:r w:rsidRPr="00341567">
        <w:rPr>
          <w:b/>
          <w:bCs/>
        </w:rPr>
        <w:t>Supplementary Figure 1:</w:t>
      </w:r>
      <w:r>
        <w:t xml:space="preserve"> </w:t>
      </w:r>
      <w:r w:rsidRPr="00341567">
        <w:rPr>
          <w:b/>
          <w:bCs/>
        </w:rPr>
        <w:t>PCA Loadings for Top Principal Components</w:t>
      </w:r>
    </w:p>
    <w:p w14:paraId="2C137216" w14:textId="671DA70B" w:rsidR="00341567" w:rsidRPr="00341567" w:rsidRDefault="00341567" w:rsidP="00341567">
      <w:r w:rsidRPr="00341567">
        <w:t>Bar plot illustrating the loading coefficients of each original variable across the top eight principal components (PC1–PC8), which collectively explain ≥80% of the total variance in the dataset. Higher absolute loading values indicate stronger contributions of the variable to the corresponding component.</w:t>
      </w:r>
    </w:p>
    <w:p w14:paraId="13E5BDDD" w14:textId="010C89C4" w:rsidR="00341567" w:rsidRDefault="00341567"/>
    <w:sectPr w:rsidR="00341567" w:rsidSect="00B86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67"/>
    <w:rsid w:val="00000BB4"/>
    <w:rsid w:val="00002CD6"/>
    <w:rsid w:val="00004354"/>
    <w:rsid w:val="000048B8"/>
    <w:rsid w:val="00007DD7"/>
    <w:rsid w:val="00010034"/>
    <w:rsid w:val="00010F58"/>
    <w:rsid w:val="000112BE"/>
    <w:rsid w:val="000122E2"/>
    <w:rsid w:val="0002381D"/>
    <w:rsid w:val="00023D69"/>
    <w:rsid w:val="00024EBB"/>
    <w:rsid w:val="000253E4"/>
    <w:rsid w:val="00025719"/>
    <w:rsid w:val="00026DDD"/>
    <w:rsid w:val="000304A7"/>
    <w:rsid w:val="00030FE5"/>
    <w:rsid w:val="0003294C"/>
    <w:rsid w:val="00035ADD"/>
    <w:rsid w:val="000374C6"/>
    <w:rsid w:val="00040192"/>
    <w:rsid w:val="000401E8"/>
    <w:rsid w:val="00045820"/>
    <w:rsid w:val="00046052"/>
    <w:rsid w:val="00050223"/>
    <w:rsid w:val="00051351"/>
    <w:rsid w:val="00054B5F"/>
    <w:rsid w:val="0005601D"/>
    <w:rsid w:val="00056A9A"/>
    <w:rsid w:val="00061064"/>
    <w:rsid w:val="00062104"/>
    <w:rsid w:val="00066142"/>
    <w:rsid w:val="0006680C"/>
    <w:rsid w:val="00070B61"/>
    <w:rsid w:val="000723E3"/>
    <w:rsid w:val="00086447"/>
    <w:rsid w:val="0008686F"/>
    <w:rsid w:val="00090D57"/>
    <w:rsid w:val="000A0FE3"/>
    <w:rsid w:val="000A27A5"/>
    <w:rsid w:val="000A7271"/>
    <w:rsid w:val="000B1E27"/>
    <w:rsid w:val="000B1E92"/>
    <w:rsid w:val="000B2D0A"/>
    <w:rsid w:val="000B3193"/>
    <w:rsid w:val="000B440F"/>
    <w:rsid w:val="000B6334"/>
    <w:rsid w:val="000C2F45"/>
    <w:rsid w:val="000C53D3"/>
    <w:rsid w:val="000C6378"/>
    <w:rsid w:val="000D1AC3"/>
    <w:rsid w:val="000D4F69"/>
    <w:rsid w:val="000D6728"/>
    <w:rsid w:val="000E1610"/>
    <w:rsid w:val="000E1747"/>
    <w:rsid w:val="000E1865"/>
    <w:rsid w:val="000E23FD"/>
    <w:rsid w:val="000E3AC1"/>
    <w:rsid w:val="000E5DC0"/>
    <w:rsid w:val="000F029A"/>
    <w:rsid w:val="000F4502"/>
    <w:rsid w:val="000F6B3C"/>
    <w:rsid w:val="0010052A"/>
    <w:rsid w:val="00100E75"/>
    <w:rsid w:val="00110615"/>
    <w:rsid w:val="00112160"/>
    <w:rsid w:val="00114FBC"/>
    <w:rsid w:val="00116516"/>
    <w:rsid w:val="00130089"/>
    <w:rsid w:val="0013300F"/>
    <w:rsid w:val="00133555"/>
    <w:rsid w:val="00134C91"/>
    <w:rsid w:val="001356E7"/>
    <w:rsid w:val="00136C3F"/>
    <w:rsid w:val="00141482"/>
    <w:rsid w:val="00144AE0"/>
    <w:rsid w:val="00145F6E"/>
    <w:rsid w:val="00157352"/>
    <w:rsid w:val="00157C87"/>
    <w:rsid w:val="0016121B"/>
    <w:rsid w:val="0016486C"/>
    <w:rsid w:val="00165407"/>
    <w:rsid w:val="001668ED"/>
    <w:rsid w:val="00170351"/>
    <w:rsid w:val="00171FA4"/>
    <w:rsid w:val="001725EE"/>
    <w:rsid w:val="00175E4A"/>
    <w:rsid w:val="001761C4"/>
    <w:rsid w:val="00182595"/>
    <w:rsid w:val="0018718D"/>
    <w:rsid w:val="00190168"/>
    <w:rsid w:val="001905B1"/>
    <w:rsid w:val="001929A5"/>
    <w:rsid w:val="0019731B"/>
    <w:rsid w:val="001A09A9"/>
    <w:rsid w:val="001A1521"/>
    <w:rsid w:val="001A5F3D"/>
    <w:rsid w:val="001B2A29"/>
    <w:rsid w:val="001B5FB0"/>
    <w:rsid w:val="001B7B41"/>
    <w:rsid w:val="001C70CB"/>
    <w:rsid w:val="001D5EA0"/>
    <w:rsid w:val="001D7E7C"/>
    <w:rsid w:val="001E05BB"/>
    <w:rsid w:val="001E1C96"/>
    <w:rsid w:val="001E5607"/>
    <w:rsid w:val="001E6018"/>
    <w:rsid w:val="001F1C9B"/>
    <w:rsid w:val="001F6E48"/>
    <w:rsid w:val="001F7B5F"/>
    <w:rsid w:val="002007AA"/>
    <w:rsid w:val="002105AC"/>
    <w:rsid w:val="002108BD"/>
    <w:rsid w:val="00210A1F"/>
    <w:rsid w:val="00211ACF"/>
    <w:rsid w:val="002124A3"/>
    <w:rsid w:val="00214B91"/>
    <w:rsid w:val="00215470"/>
    <w:rsid w:val="002234D5"/>
    <w:rsid w:val="00226D4D"/>
    <w:rsid w:val="00231448"/>
    <w:rsid w:val="002333FD"/>
    <w:rsid w:val="002400DE"/>
    <w:rsid w:val="00240C49"/>
    <w:rsid w:val="00242659"/>
    <w:rsid w:val="002428C6"/>
    <w:rsid w:val="00244C61"/>
    <w:rsid w:val="00245A97"/>
    <w:rsid w:val="0025776D"/>
    <w:rsid w:val="002652E1"/>
    <w:rsid w:val="00267EA6"/>
    <w:rsid w:val="002703B7"/>
    <w:rsid w:val="002722ED"/>
    <w:rsid w:val="00272DF5"/>
    <w:rsid w:val="00275991"/>
    <w:rsid w:val="002769F3"/>
    <w:rsid w:val="00276DBE"/>
    <w:rsid w:val="00280C25"/>
    <w:rsid w:val="002824AF"/>
    <w:rsid w:val="00283109"/>
    <w:rsid w:val="00283666"/>
    <w:rsid w:val="002902C4"/>
    <w:rsid w:val="00290F3B"/>
    <w:rsid w:val="00293972"/>
    <w:rsid w:val="00295BB8"/>
    <w:rsid w:val="002A0029"/>
    <w:rsid w:val="002A11BF"/>
    <w:rsid w:val="002A3449"/>
    <w:rsid w:val="002A38F5"/>
    <w:rsid w:val="002A634E"/>
    <w:rsid w:val="002B0726"/>
    <w:rsid w:val="002B1BE9"/>
    <w:rsid w:val="002B275B"/>
    <w:rsid w:val="002B2F78"/>
    <w:rsid w:val="002B4CB3"/>
    <w:rsid w:val="002B5623"/>
    <w:rsid w:val="002B7CD5"/>
    <w:rsid w:val="002C3ACB"/>
    <w:rsid w:val="002C4FDE"/>
    <w:rsid w:val="002D6907"/>
    <w:rsid w:val="002D7FA2"/>
    <w:rsid w:val="002E01AB"/>
    <w:rsid w:val="002E45C9"/>
    <w:rsid w:val="002E68EC"/>
    <w:rsid w:val="002E7B1C"/>
    <w:rsid w:val="002F0F96"/>
    <w:rsid w:val="002F2FAA"/>
    <w:rsid w:val="002F48DE"/>
    <w:rsid w:val="002F6D6E"/>
    <w:rsid w:val="0030619D"/>
    <w:rsid w:val="00306EF3"/>
    <w:rsid w:val="003114D7"/>
    <w:rsid w:val="00311540"/>
    <w:rsid w:val="003116C0"/>
    <w:rsid w:val="003117DE"/>
    <w:rsid w:val="003171E2"/>
    <w:rsid w:val="0032579C"/>
    <w:rsid w:val="00327F19"/>
    <w:rsid w:val="00334778"/>
    <w:rsid w:val="00341567"/>
    <w:rsid w:val="00343E7F"/>
    <w:rsid w:val="00343FA5"/>
    <w:rsid w:val="003464E1"/>
    <w:rsid w:val="00353275"/>
    <w:rsid w:val="00353421"/>
    <w:rsid w:val="003566A6"/>
    <w:rsid w:val="00356F8D"/>
    <w:rsid w:val="00357B93"/>
    <w:rsid w:val="00357EF1"/>
    <w:rsid w:val="003620B0"/>
    <w:rsid w:val="00363777"/>
    <w:rsid w:val="00365256"/>
    <w:rsid w:val="003731E8"/>
    <w:rsid w:val="00375905"/>
    <w:rsid w:val="00376A1A"/>
    <w:rsid w:val="00383E47"/>
    <w:rsid w:val="00383FC3"/>
    <w:rsid w:val="00385A23"/>
    <w:rsid w:val="00390E42"/>
    <w:rsid w:val="003A0A0A"/>
    <w:rsid w:val="003A1C28"/>
    <w:rsid w:val="003A758E"/>
    <w:rsid w:val="003B1B93"/>
    <w:rsid w:val="003B29D2"/>
    <w:rsid w:val="003B2C77"/>
    <w:rsid w:val="003B55D4"/>
    <w:rsid w:val="003B5606"/>
    <w:rsid w:val="003B7990"/>
    <w:rsid w:val="003C0682"/>
    <w:rsid w:val="003C0932"/>
    <w:rsid w:val="003C15A7"/>
    <w:rsid w:val="003C2C53"/>
    <w:rsid w:val="003C46CE"/>
    <w:rsid w:val="003C4844"/>
    <w:rsid w:val="003C608B"/>
    <w:rsid w:val="003D5763"/>
    <w:rsid w:val="003E520C"/>
    <w:rsid w:val="003E7358"/>
    <w:rsid w:val="003F0B2F"/>
    <w:rsid w:val="003F1063"/>
    <w:rsid w:val="00406931"/>
    <w:rsid w:val="00412A0B"/>
    <w:rsid w:val="0041742F"/>
    <w:rsid w:val="00422C67"/>
    <w:rsid w:val="00425ADA"/>
    <w:rsid w:val="00427172"/>
    <w:rsid w:val="00431D35"/>
    <w:rsid w:val="00431FE9"/>
    <w:rsid w:val="0043309E"/>
    <w:rsid w:val="00434FA8"/>
    <w:rsid w:val="004363F7"/>
    <w:rsid w:val="00441576"/>
    <w:rsid w:val="00441E45"/>
    <w:rsid w:val="00447BFD"/>
    <w:rsid w:val="0045184E"/>
    <w:rsid w:val="004523B5"/>
    <w:rsid w:val="0045280A"/>
    <w:rsid w:val="00457157"/>
    <w:rsid w:val="00457346"/>
    <w:rsid w:val="004578F6"/>
    <w:rsid w:val="00457D0E"/>
    <w:rsid w:val="00467973"/>
    <w:rsid w:val="00467A33"/>
    <w:rsid w:val="004712FE"/>
    <w:rsid w:val="0047390E"/>
    <w:rsid w:val="00475186"/>
    <w:rsid w:val="0047540F"/>
    <w:rsid w:val="0048321E"/>
    <w:rsid w:val="004840C6"/>
    <w:rsid w:val="00491A8F"/>
    <w:rsid w:val="004A0606"/>
    <w:rsid w:val="004A37BB"/>
    <w:rsid w:val="004A56CD"/>
    <w:rsid w:val="004A7A53"/>
    <w:rsid w:val="004B24DA"/>
    <w:rsid w:val="004B3157"/>
    <w:rsid w:val="004B6D47"/>
    <w:rsid w:val="004B7346"/>
    <w:rsid w:val="004C03F3"/>
    <w:rsid w:val="004C09D8"/>
    <w:rsid w:val="004D607C"/>
    <w:rsid w:val="004D7A16"/>
    <w:rsid w:val="004E3E9D"/>
    <w:rsid w:val="004E6927"/>
    <w:rsid w:val="004E6D8A"/>
    <w:rsid w:val="004E7C4A"/>
    <w:rsid w:val="004F0569"/>
    <w:rsid w:val="004F0F10"/>
    <w:rsid w:val="004F25F8"/>
    <w:rsid w:val="004F5F22"/>
    <w:rsid w:val="004F6A84"/>
    <w:rsid w:val="005006F4"/>
    <w:rsid w:val="00503913"/>
    <w:rsid w:val="00505A6F"/>
    <w:rsid w:val="00510AC9"/>
    <w:rsid w:val="00510AF7"/>
    <w:rsid w:val="00511054"/>
    <w:rsid w:val="00512297"/>
    <w:rsid w:val="0051311C"/>
    <w:rsid w:val="00514C85"/>
    <w:rsid w:val="00517958"/>
    <w:rsid w:val="005205BA"/>
    <w:rsid w:val="00520C18"/>
    <w:rsid w:val="00525D47"/>
    <w:rsid w:val="00530281"/>
    <w:rsid w:val="00531873"/>
    <w:rsid w:val="005324E6"/>
    <w:rsid w:val="00533BDC"/>
    <w:rsid w:val="00534623"/>
    <w:rsid w:val="005402E4"/>
    <w:rsid w:val="005449E8"/>
    <w:rsid w:val="00546F83"/>
    <w:rsid w:val="005511EF"/>
    <w:rsid w:val="00552243"/>
    <w:rsid w:val="00553A48"/>
    <w:rsid w:val="005547F9"/>
    <w:rsid w:val="0056035A"/>
    <w:rsid w:val="005607C5"/>
    <w:rsid w:val="005630B4"/>
    <w:rsid w:val="00563678"/>
    <w:rsid w:val="00564804"/>
    <w:rsid w:val="0057784C"/>
    <w:rsid w:val="00586627"/>
    <w:rsid w:val="005906DC"/>
    <w:rsid w:val="005939E6"/>
    <w:rsid w:val="00595798"/>
    <w:rsid w:val="00596C15"/>
    <w:rsid w:val="005A39F2"/>
    <w:rsid w:val="005A5E4C"/>
    <w:rsid w:val="005A7019"/>
    <w:rsid w:val="005B54C0"/>
    <w:rsid w:val="005B75A1"/>
    <w:rsid w:val="005C108B"/>
    <w:rsid w:val="005C2021"/>
    <w:rsid w:val="005C5BA0"/>
    <w:rsid w:val="005D7F8E"/>
    <w:rsid w:val="005E34E9"/>
    <w:rsid w:val="005E45FB"/>
    <w:rsid w:val="005E4A9C"/>
    <w:rsid w:val="005E5E34"/>
    <w:rsid w:val="005E614F"/>
    <w:rsid w:val="005F1828"/>
    <w:rsid w:val="005F40EA"/>
    <w:rsid w:val="005F5628"/>
    <w:rsid w:val="0060076A"/>
    <w:rsid w:val="00602A90"/>
    <w:rsid w:val="00604422"/>
    <w:rsid w:val="00605C0F"/>
    <w:rsid w:val="00605E46"/>
    <w:rsid w:val="006065C2"/>
    <w:rsid w:val="0061097F"/>
    <w:rsid w:val="006115EC"/>
    <w:rsid w:val="00613EBD"/>
    <w:rsid w:val="00617E40"/>
    <w:rsid w:val="00620B4A"/>
    <w:rsid w:val="00621A6B"/>
    <w:rsid w:val="00625537"/>
    <w:rsid w:val="00625641"/>
    <w:rsid w:val="00626463"/>
    <w:rsid w:val="00626EE4"/>
    <w:rsid w:val="00633C3B"/>
    <w:rsid w:val="0063463F"/>
    <w:rsid w:val="00634C2E"/>
    <w:rsid w:val="00642516"/>
    <w:rsid w:val="00644BBF"/>
    <w:rsid w:val="00647A32"/>
    <w:rsid w:val="006506B9"/>
    <w:rsid w:val="006535F3"/>
    <w:rsid w:val="0065432B"/>
    <w:rsid w:val="00654941"/>
    <w:rsid w:val="006578F2"/>
    <w:rsid w:val="0066139D"/>
    <w:rsid w:val="0066437D"/>
    <w:rsid w:val="0066546F"/>
    <w:rsid w:val="006661AC"/>
    <w:rsid w:val="00667A78"/>
    <w:rsid w:val="00672623"/>
    <w:rsid w:val="00682EA3"/>
    <w:rsid w:val="0068369E"/>
    <w:rsid w:val="00683F5E"/>
    <w:rsid w:val="00683FD5"/>
    <w:rsid w:val="00684EB1"/>
    <w:rsid w:val="0068509E"/>
    <w:rsid w:val="00687429"/>
    <w:rsid w:val="006901A7"/>
    <w:rsid w:val="00691C38"/>
    <w:rsid w:val="00694F3A"/>
    <w:rsid w:val="006969A1"/>
    <w:rsid w:val="00697EC7"/>
    <w:rsid w:val="006A1C67"/>
    <w:rsid w:val="006A3226"/>
    <w:rsid w:val="006A38B2"/>
    <w:rsid w:val="006A605A"/>
    <w:rsid w:val="006A7F34"/>
    <w:rsid w:val="006B0BB6"/>
    <w:rsid w:val="006B3DF1"/>
    <w:rsid w:val="006B42D4"/>
    <w:rsid w:val="006B45D3"/>
    <w:rsid w:val="006C06BE"/>
    <w:rsid w:val="006C6914"/>
    <w:rsid w:val="006D0547"/>
    <w:rsid w:val="006D1E29"/>
    <w:rsid w:val="006D4348"/>
    <w:rsid w:val="006D6025"/>
    <w:rsid w:val="006D6292"/>
    <w:rsid w:val="006E3CE6"/>
    <w:rsid w:val="006E481D"/>
    <w:rsid w:val="006E4EB9"/>
    <w:rsid w:val="006E753B"/>
    <w:rsid w:val="006F1917"/>
    <w:rsid w:val="006F2D25"/>
    <w:rsid w:val="006F32F9"/>
    <w:rsid w:val="006F3771"/>
    <w:rsid w:val="006F418C"/>
    <w:rsid w:val="006F5F6F"/>
    <w:rsid w:val="006F5F78"/>
    <w:rsid w:val="00701859"/>
    <w:rsid w:val="007054FE"/>
    <w:rsid w:val="00711B25"/>
    <w:rsid w:val="0071378A"/>
    <w:rsid w:val="00716B91"/>
    <w:rsid w:val="007203CC"/>
    <w:rsid w:val="00722B96"/>
    <w:rsid w:val="00726583"/>
    <w:rsid w:val="00730DE6"/>
    <w:rsid w:val="00736428"/>
    <w:rsid w:val="00737A96"/>
    <w:rsid w:val="00743008"/>
    <w:rsid w:val="0074535A"/>
    <w:rsid w:val="00754F49"/>
    <w:rsid w:val="00756381"/>
    <w:rsid w:val="00760FE3"/>
    <w:rsid w:val="00761A9A"/>
    <w:rsid w:val="00764129"/>
    <w:rsid w:val="00764B2E"/>
    <w:rsid w:val="00767028"/>
    <w:rsid w:val="007701C0"/>
    <w:rsid w:val="00776656"/>
    <w:rsid w:val="0078105C"/>
    <w:rsid w:val="00784F1A"/>
    <w:rsid w:val="00786D5B"/>
    <w:rsid w:val="0078744D"/>
    <w:rsid w:val="007914C6"/>
    <w:rsid w:val="0079165E"/>
    <w:rsid w:val="007A0325"/>
    <w:rsid w:val="007A05B6"/>
    <w:rsid w:val="007B1924"/>
    <w:rsid w:val="007B5C4B"/>
    <w:rsid w:val="007C0F61"/>
    <w:rsid w:val="007C7623"/>
    <w:rsid w:val="007D0403"/>
    <w:rsid w:val="007D4A36"/>
    <w:rsid w:val="007D542D"/>
    <w:rsid w:val="007D5DDC"/>
    <w:rsid w:val="007E04FC"/>
    <w:rsid w:val="007E665D"/>
    <w:rsid w:val="007F2012"/>
    <w:rsid w:val="007F4591"/>
    <w:rsid w:val="007F4B1E"/>
    <w:rsid w:val="00800B01"/>
    <w:rsid w:val="00800B06"/>
    <w:rsid w:val="008028F0"/>
    <w:rsid w:val="00807234"/>
    <w:rsid w:val="00811177"/>
    <w:rsid w:val="00814877"/>
    <w:rsid w:val="008178DA"/>
    <w:rsid w:val="00821F31"/>
    <w:rsid w:val="008230CC"/>
    <w:rsid w:val="00825EC9"/>
    <w:rsid w:val="00830BFA"/>
    <w:rsid w:val="00832432"/>
    <w:rsid w:val="008344BF"/>
    <w:rsid w:val="00841871"/>
    <w:rsid w:val="008429CA"/>
    <w:rsid w:val="00847672"/>
    <w:rsid w:val="00855D1E"/>
    <w:rsid w:val="008601BA"/>
    <w:rsid w:val="00865BEE"/>
    <w:rsid w:val="008669F6"/>
    <w:rsid w:val="00875062"/>
    <w:rsid w:val="0087711C"/>
    <w:rsid w:val="008779A6"/>
    <w:rsid w:val="008807E3"/>
    <w:rsid w:val="00880E1E"/>
    <w:rsid w:val="00881C61"/>
    <w:rsid w:val="008822A3"/>
    <w:rsid w:val="00884058"/>
    <w:rsid w:val="0088459C"/>
    <w:rsid w:val="008863E6"/>
    <w:rsid w:val="008873FA"/>
    <w:rsid w:val="00887E47"/>
    <w:rsid w:val="008912B1"/>
    <w:rsid w:val="00891599"/>
    <w:rsid w:val="00891FBC"/>
    <w:rsid w:val="00895AC8"/>
    <w:rsid w:val="008975AD"/>
    <w:rsid w:val="008A18E3"/>
    <w:rsid w:val="008A30E3"/>
    <w:rsid w:val="008A621A"/>
    <w:rsid w:val="008A6DA1"/>
    <w:rsid w:val="008B049B"/>
    <w:rsid w:val="008B06F2"/>
    <w:rsid w:val="008B1B97"/>
    <w:rsid w:val="008B3E8F"/>
    <w:rsid w:val="008B654B"/>
    <w:rsid w:val="008B6E59"/>
    <w:rsid w:val="008C3F31"/>
    <w:rsid w:val="008C54E1"/>
    <w:rsid w:val="008C6AEF"/>
    <w:rsid w:val="008C7AE3"/>
    <w:rsid w:val="008D066A"/>
    <w:rsid w:val="008D2363"/>
    <w:rsid w:val="008D3287"/>
    <w:rsid w:val="008D3308"/>
    <w:rsid w:val="008D3A9B"/>
    <w:rsid w:val="008D3F72"/>
    <w:rsid w:val="008D638B"/>
    <w:rsid w:val="008D75E8"/>
    <w:rsid w:val="008E201A"/>
    <w:rsid w:val="008E701F"/>
    <w:rsid w:val="008F1148"/>
    <w:rsid w:val="008F2F6D"/>
    <w:rsid w:val="0090013F"/>
    <w:rsid w:val="00900572"/>
    <w:rsid w:val="009046DF"/>
    <w:rsid w:val="0091037F"/>
    <w:rsid w:val="009173A1"/>
    <w:rsid w:val="00921E5E"/>
    <w:rsid w:val="00922811"/>
    <w:rsid w:val="009240AC"/>
    <w:rsid w:val="00924E9B"/>
    <w:rsid w:val="00935EDA"/>
    <w:rsid w:val="009365BE"/>
    <w:rsid w:val="0094258D"/>
    <w:rsid w:val="00945F38"/>
    <w:rsid w:val="00946E48"/>
    <w:rsid w:val="0094704D"/>
    <w:rsid w:val="00950123"/>
    <w:rsid w:val="0095160F"/>
    <w:rsid w:val="00960171"/>
    <w:rsid w:val="00963B7C"/>
    <w:rsid w:val="00967B31"/>
    <w:rsid w:val="00970EB7"/>
    <w:rsid w:val="00974AA7"/>
    <w:rsid w:val="009768FE"/>
    <w:rsid w:val="00976A38"/>
    <w:rsid w:val="009775BA"/>
    <w:rsid w:val="00977D0A"/>
    <w:rsid w:val="00980444"/>
    <w:rsid w:val="009831FB"/>
    <w:rsid w:val="00984D4F"/>
    <w:rsid w:val="00985117"/>
    <w:rsid w:val="0098552A"/>
    <w:rsid w:val="00986074"/>
    <w:rsid w:val="00994741"/>
    <w:rsid w:val="00996EB7"/>
    <w:rsid w:val="009A3588"/>
    <w:rsid w:val="009A3D03"/>
    <w:rsid w:val="009B226A"/>
    <w:rsid w:val="009B6FEE"/>
    <w:rsid w:val="009C3C99"/>
    <w:rsid w:val="009D0BEF"/>
    <w:rsid w:val="009D205A"/>
    <w:rsid w:val="009D34A9"/>
    <w:rsid w:val="009E049E"/>
    <w:rsid w:val="009E3ADD"/>
    <w:rsid w:val="009E3DF9"/>
    <w:rsid w:val="009F1A5A"/>
    <w:rsid w:val="009F583C"/>
    <w:rsid w:val="009F7843"/>
    <w:rsid w:val="00A017DF"/>
    <w:rsid w:val="00A128EC"/>
    <w:rsid w:val="00A13127"/>
    <w:rsid w:val="00A17087"/>
    <w:rsid w:val="00A20347"/>
    <w:rsid w:val="00A2188F"/>
    <w:rsid w:val="00A2355C"/>
    <w:rsid w:val="00A23ACD"/>
    <w:rsid w:val="00A243DC"/>
    <w:rsid w:val="00A24851"/>
    <w:rsid w:val="00A30539"/>
    <w:rsid w:val="00A349D4"/>
    <w:rsid w:val="00A36E67"/>
    <w:rsid w:val="00A36F60"/>
    <w:rsid w:val="00A42064"/>
    <w:rsid w:val="00A479B1"/>
    <w:rsid w:val="00A50DAB"/>
    <w:rsid w:val="00A515B7"/>
    <w:rsid w:val="00A52786"/>
    <w:rsid w:val="00A54A17"/>
    <w:rsid w:val="00A55966"/>
    <w:rsid w:val="00A55CCF"/>
    <w:rsid w:val="00A570A5"/>
    <w:rsid w:val="00A57F33"/>
    <w:rsid w:val="00A60386"/>
    <w:rsid w:val="00A6421D"/>
    <w:rsid w:val="00A6429E"/>
    <w:rsid w:val="00A66942"/>
    <w:rsid w:val="00A75B39"/>
    <w:rsid w:val="00A81C72"/>
    <w:rsid w:val="00A83045"/>
    <w:rsid w:val="00A83E76"/>
    <w:rsid w:val="00A84104"/>
    <w:rsid w:val="00A94255"/>
    <w:rsid w:val="00A96CFD"/>
    <w:rsid w:val="00AA3897"/>
    <w:rsid w:val="00AA4B57"/>
    <w:rsid w:val="00AA662E"/>
    <w:rsid w:val="00AA6961"/>
    <w:rsid w:val="00AA7EC3"/>
    <w:rsid w:val="00AB4B2D"/>
    <w:rsid w:val="00AC12AA"/>
    <w:rsid w:val="00AC6F53"/>
    <w:rsid w:val="00AD1429"/>
    <w:rsid w:val="00AD39FE"/>
    <w:rsid w:val="00AD7F5A"/>
    <w:rsid w:val="00AD7FC8"/>
    <w:rsid w:val="00AE04E2"/>
    <w:rsid w:val="00AE1A85"/>
    <w:rsid w:val="00AE1B26"/>
    <w:rsid w:val="00AE1F9B"/>
    <w:rsid w:val="00AE46AC"/>
    <w:rsid w:val="00AE48C8"/>
    <w:rsid w:val="00AF10D8"/>
    <w:rsid w:val="00AF4FA8"/>
    <w:rsid w:val="00AF5E81"/>
    <w:rsid w:val="00B03BDA"/>
    <w:rsid w:val="00B07B01"/>
    <w:rsid w:val="00B10D48"/>
    <w:rsid w:val="00B13E62"/>
    <w:rsid w:val="00B1402C"/>
    <w:rsid w:val="00B22E92"/>
    <w:rsid w:val="00B23E2E"/>
    <w:rsid w:val="00B25F33"/>
    <w:rsid w:val="00B2618A"/>
    <w:rsid w:val="00B27E6C"/>
    <w:rsid w:val="00B337E7"/>
    <w:rsid w:val="00B409A5"/>
    <w:rsid w:val="00B4748A"/>
    <w:rsid w:val="00B47CC1"/>
    <w:rsid w:val="00B5253F"/>
    <w:rsid w:val="00B54D5B"/>
    <w:rsid w:val="00B560C5"/>
    <w:rsid w:val="00B649BF"/>
    <w:rsid w:val="00B709D3"/>
    <w:rsid w:val="00B752F3"/>
    <w:rsid w:val="00B76C7B"/>
    <w:rsid w:val="00B81EC7"/>
    <w:rsid w:val="00B84A18"/>
    <w:rsid w:val="00B86380"/>
    <w:rsid w:val="00B86C7B"/>
    <w:rsid w:val="00B9132F"/>
    <w:rsid w:val="00B9197C"/>
    <w:rsid w:val="00BA0EA6"/>
    <w:rsid w:val="00BA2A60"/>
    <w:rsid w:val="00BA459D"/>
    <w:rsid w:val="00BA4922"/>
    <w:rsid w:val="00BB2FAB"/>
    <w:rsid w:val="00BB4AD2"/>
    <w:rsid w:val="00BB541A"/>
    <w:rsid w:val="00BB6D41"/>
    <w:rsid w:val="00BC2551"/>
    <w:rsid w:val="00BD1032"/>
    <w:rsid w:val="00BD76C5"/>
    <w:rsid w:val="00BE1693"/>
    <w:rsid w:val="00BE2CF6"/>
    <w:rsid w:val="00BE3041"/>
    <w:rsid w:val="00BE5C9C"/>
    <w:rsid w:val="00BF3D44"/>
    <w:rsid w:val="00C00BBA"/>
    <w:rsid w:val="00C02A8E"/>
    <w:rsid w:val="00C04726"/>
    <w:rsid w:val="00C076EF"/>
    <w:rsid w:val="00C07EE8"/>
    <w:rsid w:val="00C10DFC"/>
    <w:rsid w:val="00C20719"/>
    <w:rsid w:val="00C21E33"/>
    <w:rsid w:val="00C249B9"/>
    <w:rsid w:val="00C3708A"/>
    <w:rsid w:val="00C475D0"/>
    <w:rsid w:val="00C47B94"/>
    <w:rsid w:val="00C528E0"/>
    <w:rsid w:val="00C55285"/>
    <w:rsid w:val="00C56954"/>
    <w:rsid w:val="00C57643"/>
    <w:rsid w:val="00C602BB"/>
    <w:rsid w:val="00C7262C"/>
    <w:rsid w:val="00C73B53"/>
    <w:rsid w:val="00C749ED"/>
    <w:rsid w:val="00C74C55"/>
    <w:rsid w:val="00C76992"/>
    <w:rsid w:val="00C76C9A"/>
    <w:rsid w:val="00C8660F"/>
    <w:rsid w:val="00C921BC"/>
    <w:rsid w:val="00C92943"/>
    <w:rsid w:val="00C9416D"/>
    <w:rsid w:val="00C94A72"/>
    <w:rsid w:val="00C950CE"/>
    <w:rsid w:val="00C95E45"/>
    <w:rsid w:val="00C9755D"/>
    <w:rsid w:val="00CA7805"/>
    <w:rsid w:val="00CB3383"/>
    <w:rsid w:val="00CB4CC1"/>
    <w:rsid w:val="00CB6B7C"/>
    <w:rsid w:val="00CC2F49"/>
    <w:rsid w:val="00CC3C43"/>
    <w:rsid w:val="00CD223E"/>
    <w:rsid w:val="00CD399F"/>
    <w:rsid w:val="00CD3B08"/>
    <w:rsid w:val="00CE553A"/>
    <w:rsid w:val="00CE5C26"/>
    <w:rsid w:val="00CE6DA0"/>
    <w:rsid w:val="00CE6F5E"/>
    <w:rsid w:val="00CE7DC5"/>
    <w:rsid w:val="00CF2705"/>
    <w:rsid w:val="00CF2E10"/>
    <w:rsid w:val="00CF2E41"/>
    <w:rsid w:val="00CF3D19"/>
    <w:rsid w:val="00CF403E"/>
    <w:rsid w:val="00CF513E"/>
    <w:rsid w:val="00CF5604"/>
    <w:rsid w:val="00D00690"/>
    <w:rsid w:val="00D01908"/>
    <w:rsid w:val="00D02BC8"/>
    <w:rsid w:val="00D03AC6"/>
    <w:rsid w:val="00D0697D"/>
    <w:rsid w:val="00D07330"/>
    <w:rsid w:val="00D119A2"/>
    <w:rsid w:val="00D14214"/>
    <w:rsid w:val="00D14A3F"/>
    <w:rsid w:val="00D172A0"/>
    <w:rsid w:val="00D21CD2"/>
    <w:rsid w:val="00D233FB"/>
    <w:rsid w:val="00D254E4"/>
    <w:rsid w:val="00D34DB5"/>
    <w:rsid w:val="00D35C11"/>
    <w:rsid w:val="00D44784"/>
    <w:rsid w:val="00D45976"/>
    <w:rsid w:val="00D464DA"/>
    <w:rsid w:val="00D50AC2"/>
    <w:rsid w:val="00D529DA"/>
    <w:rsid w:val="00D548DE"/>
    <w:rsid w:val="00D55CA2"/>
    <w:rsid w:val="00D6165F"/>
    <w:rsid w:val="00D643B1"/>
    <w:rsid w:val="00D65235"/>
    <w:rsid w:val="00D65593"/>
    <w:rsid w:val="00D66052"/>
    <w:rsid w:val="00D66F3D"/>
    <w:rsid w:val="00D70B28"/>
    <w:rsid w:val="00D74681"/>
    <w:rsid w:val="00D77112"/>
    <w:rsid w:val="00D80797"/>
    <w:rsid w:val="00D81F56"/>
    <w:rsid w:val="00D91954"/>
    <w:rsid w:val="00D96086"/>
    <w:rsid w:val="00DA3DE1"/>
    <w:rsid w:val="00DB1C51"/>
    <w:rsid w:val="00DB4828"/>
    <w:rsid w:val="00DB77C5"/>
    <w:rsid w:val="00DC18C7"/>
    <w:rsid w:val="00DC50C1"/>
    <w:rsid w:val="00DD0FC9"/>
    <w:rsid w:val="00DD159A"/>
    <w:rsid w:val="00DD2AC8"/>
    <w:rsid w:val="00DD5B43"/>
    <w:rsid w:val="00DE52F7"/>
    <w:rsid w:val="00DE6407"/>
    <w:rsid w:val="00DE7476"/>
    <w:rsid w:val="00DF001F"/>
    <w:rsid w:val="00DF0B1A"/>
    <w:rsid w:val="00DF231A"/>
    <w:rsid w:val="00DF4B11"/>
    <w:rsid w:val="00DF694C"/>
    <w:rsid w:val="00E00322"/>
    <w:rsid w:val="00E13F1A"/>
    <w:rsid w:val="00E1466D"/>
    <w:rsid w:val="00E1653C"/>
    <w:rsid w:val="00E22EE0"/>
    <w:rsid w:val="00E27FE1"/>
    <w:rsid w:val="00E34211"/>
    <w:rsid w:val="00E3560B"/>
    <w:rsid w:val="00E35B5C"/>
    <w:rsid w:val="00E35EE6"/>
    <w:rsid w:val="00E3774F"/>
    <w:rsid w:val="00E407F9"/>
    <w:rsid w:val="00E4580B"/>
    <w:rsid w:val="00E46B1C"/>
    <w:rsid w:val="00E509A4"/>
    <w:rsid w:val="00E51AA7"/>
    <w:rsid w:val="00E5287B"/>
    <w:rsid w:val="00E52BC4"/>
    <w:rsid w:val="00E55AEC"/>
    <w:rsid w:val="00E56CC2"/>
    <w:rsid w:val="00E62295"/>
    <w:rsid w:val="00E657C3"/>
    <w:rsid w:val="00E66084"/>
    <w:rsid w:val="00E663E9"/>
    <w:rsid w:val="00E678CC"/>
    <w:rsid w:val="00E71631"/>
    <w:rsid w:val="00E76695"/>
    <w:rsid w:val="00E805E9"/>
    <w:rsid w:val="00E80E8A"/>
    <w:rsid w:val="00E91FBA"/>
    <w:rsid w:val="00E95659"/>
    <w:rsid w:val="00E9622E"/>
    <w:rsid w:val="00E9670B"/>
    <w:rsid w:val="00E967FF"/>
    <w:rsid w:val="00E974ED"/>
    <w:rsid w:val="00E9761D"/>
    <w:rsid w:val="00EA3063"/>
    <w:rsid w:val="00EA3DB2"/>
    <w:rsid w:val="00EA638E"/>
    <w:rsid w:val="00EB42FF"/>
    <w:rsid w:val="00EB5C2F"/>
    <w:rsid w:val="00EB6132"/>
    <w:rsid w:val="00EC6CB3"/>
    <w:rsid w:val="00ED3964"/>
    <w:rsid w:val="00ED3C8F"/>
    <w:rsid w:val="00ED590D"/>
    <w:rsid w:val="00ED6A65"/>
    <w:rsid w:val="00ED712D"/>
    <w:rsid w:val="00ED731E"/>
    <w:rsid w:val="00ED7947"/>
    <w:rsid w:val="00EE28BA"/>
    <w:rsid w:val="00EE5B53"/>
    <w:rsid w:val="00EE5C98"/>
    <w:rsid w:val="00EF000F"/>
    <w:rsid w:val="00F01327"/>
    <w:rsid w:val="00F0136E"/>
    <w:rsid w:val="00F0740B"/>
    <w:rsid w:val="00F11059"/>
    <w:rsid w:val="00F16D77"/>
    <w:rsid w:val="00F1769A"/>
    <w:rsid w:val="00F17C57"/>
    <w:rsid w:val="00F2091D"/>
    <w:rsid w:val="00F20CE8"/>
    <w:rsid w:val="00F241B6"/>
    <w:rsid w:val="00F32530"/>
    <w:rsid w:val="00F421A7"/>
    <w:rsid w:val="00F43538"/>
    <w:rsid w:val="00F442FF"/>
    <w:rsid w:val="00F449AB"/>
    <w:rsid w:val="00F44E37"/>
    <w:rsid w:val="00F47962"/>
    <w:rsid w:val="00F47ACC"/>
    <w:rsid w:val="00F52785"/>
    <w:rsid w:val="00F559DB"/>
    <w:rsid w:val="00F67F9F"/>
    <w:rsid w:val="00F72E6F"/>
    <w:rsid w:val="00F72F48"/>
    <w:rsid w:val="00F74C2B"/>
    <w:rsid w:val="00F76838"/>
    <w:rsid w:val="00F77D6C"/>
    <w:rsid w:val="00F97370"/>
    <w:rsid w:val="00FA3380"/>
    <w:rsid w:val="00FB049F"/>
    <w:rsid w:val="00FB08A9"/>
    <w:rsid w:val="00FC54B5"/>
    <w:rsid w:val="00FC56A1"/>
    <w:rsid w:val="00FC7E79"/>
    <w:rsid w:val="00FD02F6"/>
    <w:rsid w:val="00FD0BF9"/>
    <w:rsid w:val="00FD29C7"/>
    <w:rsid w:val="00FD2FFB"/>
    <w:rsid w:val="00FE17EF"/>
    <w:rsid w:val="00FE5385"/>
    <w:rsid w:val="00FE638E"/>
    <w:rsid w:val="00FF0A9F"/>
    <w:rsid w:val="00FF1E83"/>
    <w:rsid w:val="00FF225D"/>
    <w:rsid w:val="00FF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85A85"/>
  <w15:chartTrackingRefBased/>
  <w15:docId w15:val="{5E467DDF-0187-D740-9325-D61748FE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5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5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5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5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5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5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5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5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si, Sara</dc:creator>
  <cp:keywords/>
  <dc:description/>
  <cp:lastModifiedBy>Ahmed Al-Saadawi</cp:lastModifiedBy>
  <cp:revision>2</cp:revision>
  <dcterms:created xsi:type="dcterms:W3CDTF">2025-08-16T21:46:00Z</dcterms:created>
  <dcterms:modified xsi:type="dcterms:W3CDTF">2025-08-16T21:46:00Z</dcterms:modified>
</cp:coreProperties>
</file>